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BE6436" w14:textId="77777777" w:rsidR="00330331" w:rsidRDefault="00330331">
      <w:pPr>
        <w:rPr>
          <w:rFonts w:ascii="Calibri" w:hAnsi="Calibri" w:cs="Calibri"/>
          <w:b/>
          <w:bCs/>
        </w:rPr>
      </w:pPr>
      <w:r w:rsidRPr="00330331">
        <w:rPr>
          <w:rFonts w:ascii="Calibri" w:hAnsi="Calibri" w:cs="Calibri"/>
          <w:b/>
          <w:bCs/>
        </w:rPr>
        <w:t>S1 Table</w:t>
      </w:r>
    </w:p>
    <w:p w14:paraId="4F2F099C" w14:textId="0B17246B" w:rsidR="00330331" w:rsidRPr="00330331" w:rsidRDefault="00330331">
      <w:pPr>
        <w:rPr>
          <w:rFonts w:ascii="Calibri" w:hAnsi="Calibri" w:cs="Calibri"/>
          <w:b/>
          <w:bCs/>
        </w:rPr>
      </w:pPr>
    </w:p>
    <w:tbl>
      <w:tblPr>
        <w:tblStyle w:val="TableGrid1"/>
        <w:tblW w:w="0" w:type="auto"/>
        <w:jc w:val="center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84"/>
        <w:gridCol w:w="6029"/>
        <w:gridCol w:w="2337"/>
      </w:tblGrid>
      <w:tr w:rsidR="001601D8" w:rsidRPr="001601D8" w14:paraId="690646D5" w14:textId="77777777" w:rsidTr="00AE6354">
        <w:trPr>
          <w:jc w:val="center"/>
        </w:trPr>
        <w:tc>
          <w:tcPr>
            <w:tcW w:w="0" w:type="auto"/>
          </w:tcPr>
          <w:p w14:paraId="5A6F45A4" w14:textId="30A89A2A" w:rsidR="001601D8" w:rsidRPr="00282FB9" w:rsidRDefault="001601D8" w:rsidP="001601D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0" w:type="auto"/>
          </w:tcPr>
          <w:p w14:paraId="79CF93B2" w14:textId="77777777" w:rsidR="001601D8" w:rsidRPr="00282FB9" w:rsidRDefault="001601D8" w:rsidP="001601D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0" w:type="auto"/>
          </w:tcPr>
          <w:p w14:paraId="2B61FBD1" w14:textId="77777777" w:rsidR="001601D8" w:rsidRPr="00282FB9" w:rsidRDefault="001601D8" w:rsidP="001601D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1601D8" w:rsidRPr="001601D8" w14:paraId="7DDC676A" w14:textId="77777777" w:rsidTr="00AE6354">
        <w:trPr>
          <w:jc w:val="center"/>
        </w:trPr>
        <w:tc>
          <w:tcPr>
            <w:tcW w:w="0" w:type="auto"/>
          </w:tcPr>
          <w:p w14:paraId="30D84547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DU19</w:t>
            </w:r>
          </w:p>
          <w:p w14:paraId="73E67DD8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76CB7D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unc-119(ed3)III</w:t>
            </w:r>
          </w:p>
        </w:tc>
        <w:tc>
          <w:tcPr>
            <w:tcW w:w="0" w:type="auto"/>
          </w:tcPr>
          <w:p w14:paraId="24697C90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. B. Lacroix</w:t>
            </w:r>
          </w:p>
        </w:tc>
      </w:tr>
      <w:tr w:rsidR="001601D8" w:rsidRPr="001601D8" w14:paraId="1DC7674B" w14:textId="77777777" w:rsidTr="00AE6354">
        <w:trPr>
          <w:jc w:val="center"/>
        </w:trPr>
        <w:tc>
          <w:tcPr>
            <w:tcW w:w="0" w:type="auto"/>
          </w:tcPr>
          <w:p w14:paraId="0B785C2D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50</w:t>
            </w:r>
          </w:p>
        </w:tc>
        <w:tc>
          <w:tcPr>
            <w:tcW w:w="0" w:type="auto"/>
          </w:tcPr>
          <w:p w14:paraId="2374D7D5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</w:t>
            </w:r>
          </w:p>
        </w:tc>
        <w:tc>
          <w:tcPr>
            <w:tcW w:w="0" w:type="auto"/>
          </w:tcPr>
          <w:p w14:paraId="5488C3AB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JDU19 </w:t>
            </w:r>
            <w:proofErr w:type="spellStart"/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rogressed</w:t>
            </w:r>
            <w:proofErr w:type="spellEnd"/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to N2 for 5 generations.</w:t>
            </w:r>
          </w:p>
        </w:tc>
      </w:tr>
      <w:tr w:rsidR="001601D8" w:rsidRPr="001601D8" w14:paraId="029B1580" w14:textId="77777777" w:rsidTr="00AE6354">
        <w:trPr>
          <w:jc w:val="center"/>
        </w:trPr>
        <w:tc>
          <w:tcPr>
            <w:tcW w:w="0" w:type="auto"/>
          </w:tcPr>
          <w:p w14:paraId="05D25881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8</w:t>
            </w:r>
          </w:p>
        </w:tc>
        <w:tc>
          <w:tcPr>
            <w:tcW w:w="0" w:type="auto"/>
          </w:tcPr>
          <w:p w14:paraId="7199FF70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daf-2(e1370)III</w:t>
            </w:r>
          </w:p>
        </w:tc>
        <w:tc>
          <w:tcPr>
            <w:tcW w:w="0" w:type="auto"/>
          </w:tcPr>
          <w:p w14:paraId="3BE95CD4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2(e1370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CB1370 (CGC).</w:t>
            </w:r>
          </w:p>
        </w:tc>
      </w:tr>
      <w:tr w:rsidR="001601D8" w:rsidRPr="001601D8" w14:paraId="23D03730" w14:textId="77777777" w:rsidTr="00AE6354">
        <w:trPr>
          <w:jc w:val="center"/>
        </w:trPr>
        <w:tc>
          <w:tcPr>
            <w:tcW w:w="0" w:type="auto"/>
          </w:tcPr>
          <w:p w14:paraId="129472DF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9</w:t>
            </w:r>
          </w:p>
        </w:tc>
        <w:tc>
          <w:tcPr>
            <w:tcW w:w="0" w:type="auto"/>
          </w:tcPr>
          <w:p w14:paraId="64077E4C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daf-18(nr2037)IV</w:t>
            </w:r>
          </w:p>
        </w:tc>
        <w:tc>
          <w:tcPr>
            <w:tcW w:w="0" w:type="auto"/>
          </w:tcPr>
          <w:p w14:paraId="0E851DAD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18(nr2037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NR2037 (Dr. J.-C. Labbé).</w:t>
            </w:r>
          </w:p>
        </w:tc>
      </w:tr>
      <w:tr w:rsidR="001601D8" w:rsidRPr="001601D8" w14:paraId="040213BA" w14:textId="77777777" w:rsidTr="00AE6354">
        <w:trPr>
          <w:jc w:val="center"/>
        </w:trPr>
        <w:tc>
          <w:tcPr>
            <w:tcW w:w="0" w:type="auto"/>
          </w:tcPr>
          <w:p w14:paraId="05E1EEE7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73</w:t>
            </w:r>
          </w:p>
        </w:tc>
        <w:tc>
          <w:tcPr>
            <w:tcW w:w="0" w:type="auto"/>
          </w:tcPr>
          <w:p w14:paraId="4796CBD0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glp-1(e2141)III</w:t>
            </w:r>
          </w:p>
        </w:tc>
        <w:tc>
          <w:tcPr>
            <w:tcW w:w="0" w:type="auto"/>
          </w:tcPr>
          <w:p w14:paraId="7F15D7BB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lp-1(e2141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CB4037 (CGC).</w:t>
            </w:r>
          </w:p>
        </w:tc>
      </w:tr>
      <w:tr w:rsidR="001601D8" w:rsidRPr="001601D8" w14:paraId="1CCFDA39" w14:textId="77777777" w:rsidTr="00AE6354">
        <w:trPr>
          <w:jc w:val="center"/>
        </w:trPr>
        <w:tc>
          <w:tcPr>
            <w:tcW w:w="0" w:type="auto"/>
          </w:tcPr>
          <w:p w14:paraId="5EBB8489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01</w:t>
            </w:r>
          </w:p>
        </w:tc>
        <w:tc>
          <w:tcPr>
            <w:tcW w:w="0" w:type="auto"/>
          </w:tcPr>
          <w:p w14:paraId="5AD85DED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glp-1(ar202)III</w:t>
            </w:r>
          </w:p>
        </w:tc>
        <w:tc>
          <w:tcPr>
            <w:tcW w:w="0" w:type="auto"/>
          </w:tcPr>
          <w:p w14:paraId="399824FD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lp-1(ar202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GC833 (CGC).</w:t>
            </w:r>
          </w:p>
        </w:tc>
      </w:tr>
      <w:tr w:rsidR="001601D8" w:rsidRPr="001601D8" w14:paraId="788D759F" w14:textId="77777777" w:rsidTr="00AE6354">
        <w:trPr>
          <w:jc w:val="center"/>
        </w:trPr>
        <w:tc>
          <w:tcPr>
            <w:tcW w:w="0" w:type="auto"/>
          </w:tcPr>
          <w:p w14:paraId="6CF38E27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76</w:t>
            </w:r>
          </w:p>
        </w:tc>
        <w:tc>
          <w:tcPr>
            <w:tcW w:w="0" w:type="auto"/>
          </w:tcPr>
          <w:p w14:paraId="56A15904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mpk-1(ga111), unc-79(e1068)III </w:t>
            </w:r>
          </w:p>
        </w:tc>
        <w:tc>
          <w:tcPr>
            <w:tcW w:w="0" w:type="auto"/>
          </w:tcPr>
          <w:p w14:paraId="06E0C90C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pk-1(ga111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from strain SD939 (CGC).</w:t>
            </w:r>
          </w:p>
        </w:tc>
      </w:tr>
      <w:tr w:rsidR="001601D8" w:rsidRPr="001601D8" w14:paraId="3ECB7D65" w14:textId="77777777" w:rsidTr="00AE6354">
        <w:trPr>
          <w:jc w:val="center"/>
        </w:trPr>
        <w:tc>
          <w:tcPr>
            <w:tcW w:w="0" w:type="auto"/>
          </w:tcPr>
          <w:p w14:paraId="65E651AA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84</w:t>
            </w:r>
          </w:p>
        </w:tc>
        <w:tc>
          <w:tcPr>
            <w:tcW w:w="0" w:type="auto"/>
          </w:tcPr>
          <w:p w14:paraId="4FD7DF2B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let-60(ga89)IV</w:t>
            </w:r>
          </w:p>
        </w:tc>
        <w:tc>
          <w:tcPr>
            <w:tcW w:w="0" w:type="auto"/>
          </w:tcPr>
          <w:p w14:paraId="27994A7E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et-60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(ga89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from strain SD551 (CGC).</w:t>
            </w:r>
          </w:p>
        </w:tc>
      </w:tr>
      <w:tr w:rsidR="001601D8" w:rsidRPr="001601D8" w14:paraId="68F06634" w14:textId="77777777" w:rsidTr="00AE6354">
        <w:trPr>
          <w:jc w:val="center"/>
        </w:trPr>
        <w:tc>
          <w:tcPr>
            <w:tcW w:w="0" w:type="auto"/>
          </w:tcPr>
          <w:p w14:paraId="1F965952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75</w:t>
            </w:r>
          </w:p>
        </w:tc>
        <w:tc>
          <w:tcPr>
            <w:tcW w:w="0" w:type="auto"/>
          </w:tcPr>
          <w:p w14:paraId="65ED5928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daf-7(e1372)III</w:t>
            </w:r>
          </w:p>
        </w:tc>
        <w:tc>
          <w:tcPr>
            <w:tcW w:w="0" w:type="auto"/>
          </w:tcPr>
          <w:p w14:paraId="5D82407A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7(e1372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CB1372 (CGC).</w:t>
            </w:r>
          </w:p>
        </w:tc>
      </w:tr>
      <w:tr w:rsidR="001601D8" w:rsidRPr="001601D8" w14:paraId="1BA05F19" w14:textId="77777777" w:rsidTr="00AE6354">
        <w:trPr>
          <w:jc w:val="center"/>
        </w:trPr>
        <w:tc>
          <w:tcPr>
            <w:tcW w:w="0" w:type="auto"/>
          </w:tcPr>
          <w:p w14:paraId="698DC995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74</w:t>
            </w:r>
          </w:p>
        </w:tc>
        <w:tc>
          <w:tcPr>
            <w:tcW w:w="0" w:type="auto"/>
          </w:tcPr>
          <w:p w14:paraId="7F7B3A28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rsks-1(ok1255)III</w:t>
            </w:r>
          </w:p>
        </w:tc>
        <w:tc>
          <w:tcPr>
            <w:tcW w:w="0" w:type="auto"/>
          </w:tcPr>
          <w:p w14:paraId="3573195A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sks-1(ok1255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RB1206 (CGC).</w:t>
            </w:r>
          </w:p>
        </w:tc>
      </w:tr>
      <w:tr w:rsidR="001601D8" w:rsidRPr="001601D8" w14:paraId="7AE77129" w14:textId="77777777" w:rsidTr="00AE6354">
        <w:trPr>
          <w:jc w:val="center"/>
        </w:trPr>
        <w:tc>
          <w:tcPr>
            <w:tcW w:w="0" w:type="auto"/>
          </w:tcPr>
          <w:p w14:paraId="726D0DE8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06</w:t>
            </w:r>
          </w:p>
        </w:tc>
        <w:tc>
          <w:tcPr>
            <w:tcW w:w="0" w:type="auto"/>
          </w:tcPr>
          <w:p w14:paraId="5CBB7697" w14:textId="5F656C8B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aak-1(tm1944)III</w:t>
            </w:r>
            <w:r w:rsidR="00B55F39"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;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aak-2(ok524)X</w:t>
            </w:r>
          </w:p>
        </w:tc>
        <w:tc>
          <w:tcPr>
            <w:tcW w:w="0" w:type="auto"/>
          </w:tcPr>
          <w:p w14:paraId="1EC15BB2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ak-1(tm1944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ak-2(ok524)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MR1175 (Dr. R. Roy).</w:t>
            </w:r>
          </w:p>
        </w:tc>
      </w:tr>
      <w:tr w:rsidR="001601D8" w:rsidRPr="001601D8" w14:paraId="0CBAA7F2" w14:textId="77777777" w:rsidTr="00AE6354">
        <w:trPr>
          <w:jc w:val="center"/>
        </w:trPr>
        <w:tc>
          <w:tcPr>
            <w:tcW w:w="0" w:type="auto"/>
          </w:tcPr>
          <w:p w14:paraId="1BED2643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22</w:t>
            </w:r>
          </w:p>
        </w:tc>
        <w:tc>
          <w:tcPr>
            <w:tcW w:w="0" w:type="auto"/>
          </w:tcPr>
          <w:p w14:paraId="73E18F42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daf-2(e1370)]III; daf-18(nr2037)IV</w:t>
            </w:r>
          </w:p>
        </w:tc>
        <w:tc>
          <w:tcPr>
            <w:tcW w:w="0" w:type="auto"/>
          </w:tcPr>
          <w:p w14:paraId="2F41DCA6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601D8" w:rsidRPr="001601D8" w14:paraId="0BC5E6A3" w14:textId="77777777" w:rsidTr="00AE6354">
        <w:trPr>
          <w:jc w:val="center"/>
        </w:trPr>
        <w:tc>
          <w:tcPr>
            <w:tcW w:w="0" w:type="auto"/>
          </w:tcPr>
          <w:p w14:paraId="6FC9A802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RG46</w:t>
            </w:r>
          </w:p>
        </w:tc>
        <w:tc>
          <w:tcPr>
            <w:tcW w:w="0" w:type="auto"/>
          </w:tcPr>
          <w:p w14:paraId="263F3E4D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akt-1(mg144)V</w:t>
            </w:r>
          </w:p>
        </w:tc>
        <w:tc>
          <w:tcPr>
            <w:tcW w:w="0" w:type="auto"/>
          </w:tcPr>
          <w:p w14:paraId="6345E743" w14:textId="77777777" w:rsidR="001601D8" w:rsidRPr="00282FB9" w:rsidRDefault="001601D8" w:rsidP="001601D8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n-CA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</w:t>
            </w:r>
            <w:proofErr w:type="gramStart"/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udy;</w:t>
            </w:r>
            <w:r w:rsidRPr="00282FB9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lang w:val="en-US" w:eastAsia="en-CA"/>
              </w:rPr>
              <w:t>akt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lang w:val="en-US" w:eastAsia="en-CA"/>
              </w:rPr>
              <w:t>-1(mg144)</w:t>
            </w:r>
            <w:r w:rsidRPr="00282FB9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n-CA"/>
              </w:rPr>
              <w:t xml:space="preserve"> from strain GR1310 (CGC).</w:t>
            </w:r>
          </w:p>
        </w:tc>
      </w:tr>
      <w:tr w:rsidR="001601D8" w:rsidRPr="001601D8" w14:paraId="3A9547D3" w14:textId="77777777" w:rsidTr="00AE6354">
        <w:trPr>
          <w:jc w:val="center"/>
        </w:trPr>
        <w:tc>
          <w:tcPr>
            <w:tcW w:w="0" w:type="auto"/>
          </w:tcPr>
          <w:p w14:paraId="422DA0E7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47</w:t>
            </w:r>
          </w:p>
        </w:tc>
        <w:tc>
          <w:tcPr>
            <w:tcW w:w="0" w:type="auto"/>
          </w:tcPr>
          <w:p w14:paraId="6B82A5C4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daf-2(e1370)III; akt-1(mg144)V</w:t>
            </w:r>
          </w:p>
        </w:tc>
        <w:tc>
          <w:tcPr>
            <w:tcW w:w="0" w:type="auto"/>
          </w:tcPr>
          <w:p w14:paraId="0E1E46F8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601D8" w:rsidRPr="001601D8" w14:paraId="2574AE72" w14:textId="77777777" w:rsidTr="00AE6354">
        <w:trPr>
          <w:jc w:val="center"/>
        </w:trPr>
        <w:tc>
          <w:tcPr>
            <w:tcW w:w="0" w:type="auto"/>
          </w:tcPr>
          <w:p w14:paraId="0BF1382E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20</w:t>
            </w:r>
          </w:p>
        </w:tc>
        <w:tc>
          <w:tcPr>
            <w:tcW w:w="0" w:type="auto"/>
          </w:tcPr>
          <w:p w14:paraId="4004FDF9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, daf-16(mu86)I</w:t>
            </w:r>
          </w:p>
        </w:tc>
        <w:tc>
          <w:tcPr>
            <w:tcW w:w="0" w:type="auto"/>
          </w:tcPr>
          <w:p w14:paraId="1A901B51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daf-16(mu86)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CF1038 (CGC).</w:t>
            </w:r>
          </w:p>
        </w:tc>
      </w:tr>
      <w:tr w:rsidR="001601D8" w:rsidRPr="001601D8" w14:paraId="6F4F995A" w14:textId="77777777" w:rsidTr="00AE6354">
        <w:trPr>
          <w:jc w:val="center"/>
        </w:trPr>
        <w:tc>
          <w:tcPr>
            <w:tcW w:w="0" w:type="auto"/>
          </w:tcPr>
          <w:p w14:paraId="085511DA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23</w:t>
            </w:r>
          </w:p>
        </w:tc>
        <w:tc>
          <w:tcPr>
            <w:tcW w:w="0" w:type="auto"/>
          </w:tcPr>
          <w:p w14:paraId="429A81C8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, daf-16(mu86)I; daf-2(e1370)III</w:t>
            </w:r>
          </w:p>
        </w:tc>
        <w:tc>
          <w:tcPr>
            <w:tcW w:w="0" w:type="auto"/>
          </w:tcPr>
          <w:p w14:paraId="3C71A83A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601D8" w:rsidRPr="001601D8" w14:paraId="680F57A7" w14:textId="77777777" w:rsidTr="00AE6354">
        <w:trPr>
          <w:jc w:val="center"/>
        </w:trPr>
        <w:tc>
          <w:tcPr>
            <w:tcW w:w="0" w:type="auto"/>
          </w:tcPr>
          <w:p w14:paraId="5BBAFB31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2</w:t>
            </w:r>
          </w:p>
        </w:tc>
        <w:tc>
          <w:tcPr>
            <w:tcW w:w="0" w:type="auto"/>
          </w:tcPr>
          <w:p w14:paraId="2F437D6A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31[pJD446_pJD362_Mos2_Pmex-5_mCherry_his11_3'UTRtbb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]II</w:t>
            </w:r>
            <w:proofErr w:type="gramEnd"/>
          </w:p>
        </w:tc>
        <w:tc>
          <w:tcPr>
            <w:tcW w:w="0" w:type="auto"/>
          </w:tcPr>
          <w:p w14:paraId="4B2F1397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JDU128 (Dr. B. Lacroix) </w:t>
            </w:r>
            <w:proofErr w:type="spellStart"/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rogressed</w:t>
            </w:r>
            <w:proofErr w:type="spellEnd"/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to N2 for 5 generations.</w:t>
            </w:r>
          </w:p>
        </w:tc>
      </w:tr>
      <w:tr w:rsidR="001601D8" w:rsidRPr="001601D8" w14:paraId="0C40F394" w14:textId="77777777" w:rsidTr="00AE6354">
        <w:trPr>
          <w:jc w:val="center"/>
        </w:trPr>
        <w:tc>
          <w:tcPr>
            <w:tcW w:w="0" w:type="auto"/>
          </w:tcPr>
          <w:p w14:paraId="2FA28CAB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40</w:t>
            </w:r>
          </w:p>
        </w:tc>
        <w:tc>
          <w:tcPr>
            <w:tcW w:w="0" w:type="auto"/>
          </w:tcPr>
          <w:p w14:paraId="09FB3E49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16(ot971[daf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6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])I; ijmSi31[pJD446_pJD362_Mos2_Pmex-5_mCherry_his11_3'UTRtbb-2]II</w:t>
            </w:r>
          </w:p>
        </w:tc>
        <w:tc>
          <w:tcPr>
            <w:tcW w:w="0" w:type="auto"/>
          </w:tcPr>
          <w:p w14:paraId="069138E9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daf-16(ot971)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OH16024 (CGC)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.</w:t>
            </w:r>
          </w:p>
        </w:tc>
      </w:tr>
      <w:tr w:rsidR="001601D8" w:rsidRPr="001601D8" w14:paraId="1E671C77" w14:textId="77777777" w:rsidTr="00AE6354">
        <w:trPr>
          <w:jc w:val="center"/>
        </w:trPr>
        <w:tc>
          <w:tcPr>
            <w:tcW w:w="0" w:type="auto"/>
          </w:tcPr>
          <w:p w14:paraId="32CD1955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42</w:t>
            </w:r>
          </w:p>
        </w:tc>
        <w:tc>
          <w:tcPr>
            <w:tcW w:w="0" w:type="auto"/>
          </w:tcPr>
          <w:p w14:paraId="01519DEF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16(ot971[daf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6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])I; ijmSi31[pJD446_pJD362_Mos2_Pmex-5_mCherry_his11_3'UTRtbb-2]II; daf-2(e1370)III</w:t>
            </w:r>
          </w:p>
        </w:tc>
        <w:tc>
          <w:tcPr>
            <w:tcW w:w="0" w:type="auto"/>
          </w:tcPr>
          <w:p w14:paraId="33249B50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601D8" w:rsidRPr="001601D8" w14:paraId="4240D7FC" w14:textId="77777777" w:rsidTr="00AE6354">
        <w:trPr>
          <w:jc w:val="center"/>
        </w:trPr>
        <w:tc>
          <w:tcPr>
            <w:tcW w:w="0" w:type="auto"/>
          </w:tcPr>
          <w:p w14:paraId="74BBBC62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3</w:t>
            </w:r>
          </w:p>
        </w:tc>
        <w:tc>
          <w:tcPr>
            <w:tcW w:w="0" w:type="auto"/>
          </w:tcPr>
          <w:p w14:paraId="6136F82B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::tbb-2::tbb-2_3'UTR; cb-unc-119(+)]I</w:t>
            </w:r>
          </w:p>
        </w:tc>
        <w:tc>
          <w:tcPr>
            <w:tcW w:w="0" w:type="auto"/>
          </w:tcPr>
          <w:p w14:paraId="14DB75BF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OD1707 (Dr. A. Desai) </w:t>
            </w:r>
            <w:proofErr w:type="spellStart"/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rogressed</w:t>
            </w:r>
            <w:proofErr w:type="spellEnd"/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to N2 for 4 generations.</w:t>
            </w:r>
          </w:p>
        </w:tc>
      </w:tr>
      <w:tr w:rsidR="001601D8" w:rsidRPr="001601D8" w14:paraId="7A24C474" w14:textId="77777777" w:rsidTr="00AE6354">
        <w:trPr>
          <w:jc w:val="center"/>
        </w:trPr>
        <w:tc>
          <w:tcPr>
            <w:tcW w:w="0" w:type="auto"/>
          </w:tcPr>
          <w:p w14:paraId="4CAAAFD8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61</w:t>
            </w:r>
          </w:p>
        </w:tc>
        <w:tc>
          <w:tcPr>
            <w:tcW w:w="0" w:type="auto"/>
          </w:tcPr>
          <w:p w14:paraId="4B28CE61" w14:textId="12169462" w:rsidR="001601D8" w:rsidRPr="00282FB9" w:rsidRDefault="0018170E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::tbb-2::tbb-2_3'UTR; cb-unc-119(+)]I; </w:t>
            </w:r>
            <w:r w:rsidR="001601D8"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2(hq363[daf-2::degron::</w:t>
            </w:r>
            <w:proofErr w:type="spellStart"/>
            <w:r w:rsidR="001601D8"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NeonGreen</w:t>
            </w:r>
            <w:proofErr w:type="spellEnd"/>
            <w:r w:rsidR="001601D8"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])III; ieSi38 [sun-1p::TIR1::</w:t>
            </w:r>
            <w:proofErr w:type="spellStart"/>
            <w:r w:rsidR="001601D8"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="001601D8"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sun-1 3'UTR + Cbr-unc-119(+)]IV</w:t>
            </w:r>
          </w:p>
        </w:tc>
        <w:tc>
          <w:tcPr>
            <w:tcW w:w="0" w:type="auto"/>
          </w:tcPr>
          <w:p w14:paraId="77824211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daf-2(hq363)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MQD2375 (CGC)</w:t>
            </w:r>
          </w:p>
          <w:p w14:paraId="5B2D766B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eSi38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MQD2375 (CGC).</w:t>
            </w:r>
          </w:p>
        </w:tc>
      </w:tr>
      <w:tr w:rsidR="001601D8" w:rsidRPr="001601D8" w14:paraId="6F0BCD9A" w14:textId="77777777" w:rsidTr="00AE6354">
        <w:trPr>
          <w:jc w:val="center"/>
        </w:trPr>
        <w:tc>
          <w:tcPr>
            <w:tcW w:w="0" w:type="auto"/>
          </w:tcPr>
          <w:p w14:paraId="6F919152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70</w:t>
            </w:r>
          </w:p>
        </w:tc>
        <w:tc>
          <w:tcPr>
            <w:tcW w:w="0" w:type="auto"/>
          </w:tcPr>
          <w:p w14:paraId="3E80E84E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ieSi57 [eft-3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 UTR + Cbr-unc-119(+)]II; daf-2(hq363[daf-2::degron::mNeonGreen])III</w:t>
            </w:r>
          </w:p>
        </w:tc>
        <w:tc>
          <w:tcPr>
            <w:tcW w:w="0" w:type="auto"/>
          </w:tcPr>
          <w:p w14:paraId="725CD95E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eSi57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MQD2453 (CGC).</w:t>
            </w:r>
          </w:p>
        </w:tc>
      </w:tr>
      <w:tr w:rsidR="001601D8" w:rsidRPr="001601D8" w14:paraId="43D91593" w14:textId="77777777" w:rsidTr="00AE6354">
        <w:trPr>
          <w:jc w:val="center"/>
        </w:trPr>
        <w:tc>
          <w:tcPr>
            <w:tcW w:w="0" w:type="auto"/>
          </w:tcPr>
          <w:p w14:paraId="32DB80B6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92</w:t>
            </w:r>
          </w:p>
        </w:tc>
        <w:tc>
          <w:tcPr>
            <w:tcW w:w="0" w:type="auto"/>
          </w:tcPr>
          <w:p w14:paraId="29E59205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16(ot971[daf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6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])I; ijmSi31 [pJD446_pJD362_Mos2_Pmex-5_mCherry_his11_3'UTRtbb-2]II; daf-2(hq363[daf-2::degron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NeonGreen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])III; ieSi38 [sun-1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sun-1 3'UTR + Cbr-unc-119(+)]IV</w:t>
            </w:r>
          </w:p>
        </w:tc>
        <w:tc>
          <w:tcPr>
            <w:tcW w:w="0" w:type="auto"/>
          </w:tcPr>
          <w:p w14:paraId="671FA3BA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601D8" w:rsidRPr="001601D8" w14:paraId="3E6EFA50" w14:textId="77777777" w:rsidTr="00AE6354">
        <w:trPr>
          <w:jc w:val="center"/>
        </w:trPr>
        <w:tc>
          <w:tcPr>
            <w:tcW w:w="0" w:type="auto"/>
          </w:tcPr>
          <w:p w14:paraId="7A1D7DAB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09</w:t>
            </w:r>
          </w:p>
        </w:tc>
        <w:tc>
          <w:tcPr>
            <w:tcW w:w="0" w:type="auto"/>
          </w:tcPr>
          <w:p w14:paraId="586AFE15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16(ot971[daf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6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])I; ieSi57 [eft-3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 UTR + Cbr-unc-119(+)]II; daf-2(hq363[daf-2::degron::mNeonGreen])III; ltIs37 [pAA64; pie-1::mCherry::HIS-58; unc-119(+)]IV</w:t>
            </w:r>
          </w:p>
        </w:tc>
        <w:tc>
          <w:tcPr>
            <w:tcW w:w="0" w:type="auto"/>
          </w:tcPr>
          <w:p w14:paraId="1BA25A4D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tIs37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UM226 (Dr. J.-C. Labbé).</w:t>
            </w:r>
          </w:p>
        </w:tc>
      </w:tr>
      <w:tr w:rsidR="001601D8" w:rsidRPr="001601D8" w14:paraId="6C370D16" w14:textId="77777777" w:rsidTr="00AE6354">
        <w:trPr>
          <w:jc w:val="center"/>
        </w:trPr>
        <w:tc>
          <w:tcPr>
            <w:tcW w:w="0" w:type="auto"/>
          </w:tcPr>
          <w:p w14:paraId="4285ADB2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RG79</w:t>
            </w:r>
          </w:p>
        </w:tc>
        <w:tc>
          <w:tcPr>
            <w:tcW w:w="0" w:type="auto"/>
          </w:tcPr>
          <w:p w14:paraId="1D656F51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, daf-16(hq389[daf-16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degron])I; ieSi57 [eft-3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 UTR + Cbr-unc-119(+)]II</w:t>
            </w:r>
          </w:p>
        </w:tc>
        <w:tc>
          <w:tcPr>
            <w:tcW w:w="0" w:type="auto"/>
          </w:tcPr>
          <w:p w14:paraId="576C2E3F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daf-16(hq389)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MQD2433 (CGC).</w:t>
            </w:r>
          </w:p>
        </w:tc>
      </w:tr>
      <w:tr w:rsidR="001601D8" w:rsidRPr="001601D8" w14:paraId="32B7F653" w14:textId="77777777" w:rsidTr="00AE6354">
        <w:trPr>
          <w:jc w:val="center"/>
        </w:trPr>
        <w:tc>
          <w:tcPr>
            <w:tcW w:w="0" w:type="auto"/>
          </w:tcPr>
          <w:p w14:paraId="16FDFBE8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90</w:t>
            </w:r>
          </w:p>
        </w:tc>
        <w:tc>
          <w:tcPr>
            <w:tcW w:w="0" w:type="auto"/>
          </w:tcPr>
          <w:p w14:paraId="28B5B0F3" w14:textId="77777777" w:rsidR="001601D8" w:rsidRPr="00282FB9" w:rsidRDefault="001601D8" w:rsidP="001601D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, daf-16(hq389[daf-16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degron])I; ieSi38 [sun-1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sun-1 3'UTR + Cbr-unc-119(+)]IV</w:t>
            </w:r>
          </w:p>
        </w:tc>
        <w:tc>
          <w:tcPr>
            <w:tcW w:w="0" w:type="auto"/>
          </w:tcPr>
          <w:p w14:paraId="5D52208F" w14:textId="77777777" w:rsidR="001601D8" w:rsidRPr="00282FB9" w:rsidRDefault="001601D8" w:rsidP="001601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0E319B4B" w14:textId="77777777" w:rsidTr="00AE6354">
        <w:trPr>
          <w:jc w:val="center"/>
        </w:trPr>
        <w:tc>
          <w:tcPr>
            <w:tcW w:w="0" w:type="auto"/>
          </w:tcPr>
          <w:p w14:paraId="2C2E5A0E" w14:textId="62280C04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67</w:t>
            </w:r>
          </w:p>
        </w:tc>
        <w:tc>
          <w:tcPr>
            <w:tcW w:w="0" w:type="auto"/>
          </w:tcPr>
          <w:p w14:paraId="09419232" w14:textId="1815FE0F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, daf-16(hq389[daf-16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degron])I;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471C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eSi61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471C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[ges-1p::TIR1::</w:t>
            </w:r>
            <w:proofErr w:type="spellStart"/>
            <w:r w:rsidRPr="006471C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6471C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 UTR + Cbr-unc-119(+)] II</w:t>
            </w:r>
          </w:p>
        </w:tc>
        <w:tc>
          <w:tcPr>
            <w:tcW w:w="0" w:type="auto"/>
          </w:tcPr>
          <w:p w14:paraId="33924A1A" w14:textId="407B3406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eSi61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MQD2374 (CGC).</w:t>
            </w:r>
          </w:p>
        </w:tc>
      </w:tr>
      <w:tr w:rsidR="006471C0" w:rsidRPr="001601D8" w14:paraId="5ADE0632" w14:textId="77777777" w:rsidTr="00AE6354">
        <w:trPr>
          <w:jc w:val="center"/>
        </w:trPr>
        <w:tc>
          <w:tcPr>
            <w:tcW w:w="0" w:type="auto"/>
          </w:tcPr>
          <w:p w14:paraId="5671A8F7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87</w:t>
            </w:r>
          </w:p>
        </w:tc>
        <w:tc>
          <w:tcPr>
            <w:tcW w:w="0" w:type="auto"/>
          </w:tcPr>
          <w:p w14:paraId="616BEB43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hqSi11 [lim-7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 UTR + Cbr-unc-119(+)]II; daf-2(hq363[daf-2::degron::mNeonGreen])III</w:t>
            </w:r>
          </w:p>
        </w:tc>
        <w:tc>
          <w:tcPr>
            <w:tcW w:w="0" w:type="auto"/>
          </w:tcPr>
          <w:p w14:paraId="042D59E3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hqSi11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MQD2383 (CGC).</w:t>
            </w:r>
          </w:p>
        </w:tc>
      </w:tr>
      <w:tr w:rsidR="006471C0" w:rsidRPr="001601D8" w14:paraId="00E61F3F" w14:textId="77777777" w:rsidTr="00AE6354">
        <w:trPr>
          <w:jc w:val="center"/>
        </w:trPr>
        <w:tc>
          <w:tcPr>
            <w:tcW w:w="0" w:type="auto"/>
          </w:tcPr>
          <w:p w14:paraId="12A096DD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89</w:t>
            </w:r>
          </w:p>
        </w:tc>
        <w:tc>
          <w:tcPr>
            <w:tcW w:w="0" w:type="auto"/>
          </w:tcPr>
          <w:p w14:paraId="35C868F0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hqSi8 [rgef-1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UTR + Cbr-unc-119(+)]II; daf-2(hq363[daf-2::degron::mNeonGreen])III</w:t>
            </w:r>
          </w:p>
        </w:tc>
        <w:tc>
          <w:tcPr>
            <w:tcW w:w="0" w:type="auto"/>
          </w:tcPr>
          <w:p w14:paraId="646E920E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hqSi8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MQD2356 (CGC).</w:t>
            </w:r>
          </w:p>
        </w:tc>
      </w:tr>
      <w:tr w:rsidR="006471C0" w:rsidRPr="001601D8" w14:paraId="0E75B260" w14:textId="77777777" w:rsidTr="00AE6354">
        <w:trPr>
          <w:jc w:val="center"/>
        </w:trPr>
        <w:tc>
          <w:tcPr>
            <w:tcW w:w="0" w:type="auto"/>
          </w:tcPr>
          <w:p w14:paraId="1749668B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13</w:t>
            </w:r>
          </w:p>
        </w:tc>
        <w:tc>
          <w:tcPr>
            <w:tcW w:w="0" w:type="auto"/>
          </w:tcPr>
          <w:p w14:paraId="75EF8DE1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hqSi10 [myo-3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 UTR + Cbr-unc-119(+)]II; daf-2(hq363[daf-2::degron::mNeonGreen])III</w:t>
            </w:r>
          </w:p>
        </w:tc>
        <w:tc>
          <w:tcPr>
            <w:tcW w:w="0" w:type="auto"/>
          </w:tcPr>
          <w:p w14:paraId="0222DC9A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hqSi10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MQD2379 (CGC).</w:t>
            </w:r>
          </w:p>
        </w:tc>
      </w:tr>
      <w:tr w:rsidR="006471C0" w:rsidRPr="001601D8" w14:paraId="6EC17323" w14:textId="77777777" w:rsidTr="00AE6354">
        <w:trPr>
          <w:jc w:val="center"/>
        </w:trPr>
        <w:tc>
          <w:tcPr>
            <w:tcW w:w="0" w:type="auto"/>
          </w:tcPr>
          <w:p w14:paraId="5448C9B8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88</w:t>
            </w:r>
          </w:p>
        </w:tc>
        <w:tc>
          <w:tcPr>
            <w:tcW w:w="0" w:type="auto"/>
          </w:tcPr>
          <w:p w14:paraId="076F7535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ieSi61 [ges-1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 UTR + Cbr-unc-119(+)]II; daf-2(hq363[daf-2::degron::mNeonGreen])III</w:t>
            </w:r>
          </w:p>
        </w:tc>
        <w:tc>
          <w:tcPr>
            <w:tcW w:w="0" w:type="auto"/>
          </w:tcPr>
          <w:p w14:paraId="59F0322B" w14:textId="5187993A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7D14037B" w14:textId="77777777" w:rsidTr="00AE6354">
        <w:trPr>
          <w:jc w:val="center"/>
        </w:trPr>
        <w:tc>
          <w:tcPr>
            <w:tcW w:w="0" w:type="auto"/>
          </w:tcPr>
          <w:p w14:paraId="0E6AE58D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15</w:t>
            </w:r>
          </w:p>
        </w:tc>
        <w:tc>
          <w:tcPr>
            <w:tcW w:w="0" w:type="auto"/>
          </w:tcPr>
          <w:p w14:paraId="35F511FD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hqSi9 [dpy-7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UTR + Cbr-unc-119(+)]II; daf-2(hq363[daf-2::degron::mNeonGreen])III</w:t>
            </w:r>
          </w:p>
        </w:tc>
        <w:tc>
          <w:tcPr>
            <w:tcW w:w="0" w:type="auto"/>
          </w:tcPr>
          <w:p w14:paraId="15BFE07E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hqSi9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MQD2378 (CGC).</w:t>
            </w:r>
          </w:p>
        </w:tc>
      </w:tr>
      <w:tr w:rsidR="006471C0" w:rsidRPr="001601D8" w14:paraId="78AC200E" w14:textId="77777777" w:rsidTr="00AE6354">
        <w:trPr>
          <w:jc w:val="center"/>
        </w:trPr>
        <w:tc>
          <w:tcPr>
            <w:tcW w:w="0" w:type="auto"/>
          </w:tcPr>
          <w:p w14:paraId="03D6915B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07</w:t>
            </w:r>
          </w:p>
        </w:tc>
        <w:tc>
          <w:tcPr>
            <w:tcW w:w="0" w:type="auto"/>
          </w:tcPr>
          <w:p w14:paraId="5992F359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pSi20 [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AGRFPT::PH::tbb-2 3'UTR + unc-119 (+)]II; daf-2(hq363[daf-2::degron::mNeonGreen])III</w:t>
            </w:r>
          </w:p>
        </w:tc>
        <w:tc>
          <w:tcPr>
            <w:tcW w:w="0" w:type="auto"/>
          </w:tcPr>
          <w:p w14:paraId="758E8C5F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pSI20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rom strain LP193 (CGC).</w:t>
            </w:r>
          </w:p>
        </w:tc>
      </w:tr>
      <w:tr w:rsidR="006471C0" w:rsidRPr="001601D8" w14:paraId="784E2939" w14:textId="77777777" w:rsidTr="00AE6354">
        <w:trPr>
          <w:jc w:val="center"/>
        </w:trPr>
        <w:tc>
          <w:tcPr>
            <w:tcW w:w="0" w:type="auto"/>
          </w:tcPr>
          <w:p w14:paraId="7E56A98D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45</w:t>
            </w:r>
          </w:p>
        </w:tc>
        <w:tc>
          <w:tcPr>
            <w:tcW w:w="0" w:type="auto"/>
          </w:tcPr>
          <w:p w14:paraId="5DB378C9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bb-2; mCherry::his-11; cb-unc-119(+)]I; mkcSi13 [sun-1p::rde-1::sun-1 3'UTR + unc-119(+)]II; rde-1(mkc36)V</w:t>
            </w:r>
          </w:p>
        </w:tc>
        <w:tc>
          <w:tcPr>
            <w:tcW w:w="0" w:type="auto"/>
          </w:tcPr>
          <w:p w14:paraId="492DACE2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kcSi13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rde-1(mkc36)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DCL569 (CGC).</w:t>
            </w:r>
          </w:p>
        </w:tc>
      </w:tr>
      <w:tr w:rsidR="006471C0" w:rsidRPr="001601D8" w14:paraId="1820C994" w14:textId="77777777" w:rsidTr="00AE6354">
        <w:trPr>
          <w:jc w:val="center"/>
        </w:trPr>
        <w:tc>
          <w:tcPr>
            <w:tcW w:w="0" w:type="auto"/>
          </w:tcPr>
          <w:p w14:paraId="699068B7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56</w:t>
            </w:r>
          </w:p>
        </w:tc>
        <w:tc>
          <w:tcPr>
            <w:tcW w:w="0" w:type="auto"/>
          </w:tcPr>
          <w:p w14:paraId="640E1BCE" w14:textId="796DB583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::tbb-2::tbb-2_3'UTR; cb-unc-119(+)]I; daf-2(hq363[daf-2::degron::mNeonGreen])III</w:t>
            </w:r>
          </w:p>
        </w:tc>
        <w:tc>
          <w:tcPr>
            <w:tcW w:w="0" w:type="auto"/>
          </w:tcPr>
          <w:p w14:paraId="0C4D9A30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30062A0F" w14:textId="77777777" w:rsidTr="00AE6354">
        <w:trPr>
          <w:jc w:val="center"/>
        </w:trPr>
        <w:tc>
          <w:tcPr>
            <w:tcW w:w="0" w:type="auto"/>
          </w:tcPr>
          <w:p w14:paraId="3CE1F7B3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59</w:t>
            </w:r>
          </w:p>
        </w:tc>
        <w:tc>
          <w:tcPr>
            <w:tcW w:w="0" w:type="auto"/>
          </w:tcPr>
          <w:p w14:paraId="43E86C10" w14:textId="48DA4AA0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ieSi38 [sun-1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sun-1 3'UTR + Cbr-unc-119(+)]IV</w:t>
            </w:r>
          </w:p>
        </w:tc>
        <w:tc>
          <w:tcPr>
            <w:tcW w:w="0" w:type="auto"/>
          </w:tcPr>
          <w:p w14:paraId="46867A14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6CCC7571" w14:textId="77777777" w:rsidTr="00AE6354">
        <w:trPr>
          <w:jc w:val="center"/>
        </w:trPr>
        <w:tc>
          <w:tcPr>
            <w:tcW w:w="0" w:type="auto"/>
          </w:tcPr>
          <w:p w14:paraId="77883E4A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RG60</w:t>
            </w:r>
          </w:p>
        </w:tc>
        <w:tc>
          <w:tcPr>
            <w:tcW w:w="0" w:type="auto"/>
          </w:tcPr>
          <w:p w14:paraId="40CA899B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ieSi57 [eft-3p::TIR1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Rub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unc-54 3' UTR + Cbr-unc-119(+)]II</w:t>
            </w:r>
          </w:p>
        </w:tc>
        <w:tc>
          <w:tcPr>
            <w:tcW w:w="0" w:type="auto"/>
          </w:tcPr>
          <w:p w14:paraId="350DC85D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7948A3E6" w14:textId="77777777" w:rsidTr="00AE6354">
        <w:trPr>
          <w:jc w:val="center"/>
        </w:trPr>
        <w:tc>
          <w:tcPr>
            <w:tcW w:w="0" w:type="auto"/>
          </w:tcPr>
          <w:p w14:paraId="7AC27233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3</w:t>
            </w:r>
          </w:p>
        </w:tc>
        <w:tc>
          <w:tcPr>
            <w:tcW w:w="0" w:type="auto"/>
          </w:tcPr>
          <w:p w14:paraId="10A3FC00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::tbb-2::tbb-2_3'UTR; cb-unc-119(+)]I</w:t>
            </w:r>
          </w:p>
        </w:tc>
        <w:tc>
          <w:tcPr>
            <w:tcW w:w="0" w:type="auto"/>
          </w:tcPr>
          <w:p w14:paraId="7E074E02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47634EA3" w14:textId="77777777" w:rsidTr="00AE6354">
        <w:trPr>
          <w:jc w:val="center"/>
        </w:trPr>
        <w:tc>
          <w:tcPr>
            <w:tcW w:w="0" w:type="auto"/>
          </w:tcPr>
          <w:p w14:paraId="72C4B473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51</w:t>
            </w:r>
          </w:p>
        </w:tc>
        <w:tc>
          <w:tcPr>
            <w:tcW w:w="0" w:type="auto"/>
          </w:tcPr>
          <w:p w14:paraId="7F4B9064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::tbb-2::tbb-2_3'UTR; cb-unc-119(+)]I; daf-2(e1370)III</w:t>
            </w:r>
          </w:p>
        </w:tc>
        <w:tc>
          <w:tcPr>
            <w:tcW w:w="0" w:type="auto"/>
          </w:tcPr>
          <w:p w14:paraId="10EF4CD5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7BC391E7" w14:textId="77777777" w:rsidTr="00AE6354">
        <w:trPr>
          <w:jc w:val="center"/>
        </w:trPr>
        <w:tc>
          <w:tcPr>
            <w:tcW w:w="0" w:type="auto"/>
          </w:tcPr>
          <w:p w14:paraId="47CC9317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M686</w:t>
            </w:r>
          </w:p>
        </w:tc>
        <w:tc>
          <w:tcPr>
            <w:tcW w:w="0" w:type="auto"/>
          </w:tcPr>
          <w:p w14:paraId="0E33A4F6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mdf-2(lt4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cb-unc-119(+)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)IV</w:t>
            </w:r>
          </w:p>
        </w:tc>
        <w:tc>
          <w:tcPr>
            <w:tcW w:w="0" w:type="auto"/>
          </w:tcPr>
          <w:p w14:paraId="6E4C2F68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mdf-2(lt4)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OD2174 (CGC).</w:t>
            </w:r>
          </w:p>
        </w:tc>
      </w:tr>
      <w:tr w:rsidR="006471C0" w:rsidRPr="001601D8" w14:paraId="199E44E1" w14:textId="77777777" w:rsidTr="00AE6354">
        <w:trPr>
          <w:jc w:val="center"/>
        </w:trPr>
        <w:tc>
          <w:tcPr>
            <w:tcW w:w="0" w:type="auto"/>
          </w:tcPr>
          <w:p w14:paraId="18C14521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52</w:t>
            </w:r>
          </w:p>
        </w:tc>
        <w:tc>
          <w:tcPr>
            <w:tcW w:w="0" w:type="auto"/>
          </w:tcPr>
          <w:p w14:paraId="4985C05B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tSi567 [pOD1517/pSW222; Pmex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tbb-2::tbb-2_3'UTR; cb-unc-119(+)]I; daf-2(e1370)III; mdf-2(lt4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cb-unc-119(+)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)IV </w:t>
            </w:r>
          </w:p>
        </w:tc>
        <w:tc>
          <w:tcPr>
            <w:tcW w:w="0" w:type="auto"/>
          </w:tcPr>
          <w:p w14:paraId="2B3133D5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14A89E42" w14:textId="77777777" w:rsidTr="00AE6354">
        <w:trPr>
          <w:jc w:val="center"/>
        </w:trPr>
        <w:tc>
          <w:tcPr>
            <w:tcW w:w="0" w:type="auto"/>
          </w:tcPr>
          <w:p w14:paraId="67C51EB0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03</w:t>
            </w:r>
          </w:p>
        </w:tc>
        <w:tc>
          <w:tcPr>
            <w:tcW w:w="0" w:type="auto"/>
          </w:tcPr>
          <w:p w14:paraId="10373390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tbb-2; 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his-11; cb-unc-119(+)]I; mdf-2(lt4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cb-unc-119(+)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)IV</w:t>
            </w:r>
          </w:p>
        </w:tc>
        <w:tc>
          <w:tcPr>
            <w:tcW w:w="0" w:type="auto"/>
          </w:tcPr>
          <w:p w14:paraId="30C1C4D3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0ECFFB76" w14:textId="77777777" w:rsidTr="00AE6354">
        <w:trPr>
          <w:jc w:val="center"/>
        </w:trPr>
        <w:tc>
          <w:tcPr>
            <w:tcW w:w="0" w:type="auto"/>
          </w:tcPr>
          <w:p w14:paraId="23CC0805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04</w:t>
            </w:r>
          </w:p>
        </w:tc>
        <w:tc>
          <w:tcPr>
            <w:tcW w:w="0" w:type="auto"/>
          </w:tcPr>
          <w:p w14:paraId="655C6A93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jmSi7 [pJD348/pSW077; mosI_5'mex-5_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tbb-2; 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his-11; cb-unc-119(+)]I; daf-2(e1370)III; mdf-2(lt4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cb-unc-119(+)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)IV</w:t>
            </w:r>
          </w:p>
        </w:tc>
        <w:tc>
          <w:tcPr>
            <w:tcW w:w="0" w:type="auto"/>
          </w:tcPr>
          <w:p w14:paraId="2571838A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62850214" w14:textId="77777777" w:rsidTr="00AE6354">
        <w:trPr>
          <w:jc w:val="center"/>
        </w:trPr>
        <w:tc>
          <w:tcPr>
            <w:tcW w:w="0" w:type="auto"/>
          </w:tcPr>
          <w:p w14:paraId="5BEE856E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R1459</w:t>
            </w:r>
          </w:p>
        </w:tc>
        <w:tc>
          <w:tcPr>
            <w:tcW w:w="0" w:type="auto"/>
          </w:tcPr>
          <w:p w14:paraId="6881A334" w14:textId="63842FE3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bcls39 [lim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7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ed-1::GFP;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i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-15(+)]V</w:t>
            </w:r>
          </w:p>
        </w:tc>
        <w:tc>
          <w:tcPr>
            <w:tcW w:w="0" w:type="auto"/>
          </w:tcPr>
          <w:p w14:paraId="505EDE5A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. J.-C. Labbé</w:t>
            </w:r>
          </w:p>
        </w:tc>
      </w:tr>
      <w:tr w:rsidR="006471C0" w:rsidRPr="001601D8" w14:paraId="289FDADA" w14:textId="77777777" w:rsidTr="00AE6354">
        <w:trPr>
          <w:jc w:val="center"/>
        </w:trPr>
        <w:tc>
          <w:tcPr>
            <w:tcW w:w="0" w:type="auto"/>
          </w:tcPr>
          <w:p w14:paraId="23AD9BE0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17</w:t>
            </w:r>
          </w:p>
        </w:tc>
        <w:tc>
          <w:tcPr>
            <w:tcW w:w="0" w:type="auto"/>
          </w:tcPr>
          <w:p w14:paraId="56419559" w14:textId="612E07C8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2(e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370)III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; bcls39 [lim-7::ced-1::GFP;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i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-15(+)]V</w:t>
            </w:r>
          </w:p>
        </w:tc>
        <w:tc>
          <w:tcPr>
            <w:tcW w:w="0" w:type="auto"/>
          </w:tcPr>
          <w:p w14:paraId="2D0B6148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063C9BA1" w14:textId="77777777" w:rsidTr="00AE6354">
        <w:trPr>
          <w:jc w:val="center"/>
        </w:trPr>
        <w:tc>
          <w:tcPr>
            <w:tcW w:w="0" w:type="auto"/>
          </w:tcPr>
          <w:p w14:paraId="179BB2EB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21</w:t>
            </w:r>
          </w:p>
        </w:tc>
        <w:tc>
          <w:tcPr>
            <w:tcW w:w="0" w:type="auto"/>
          </w:tcPr>
          <w:p w14:paraId="4B2B8D0E" w14:textId="3DED6836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df-2(lt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4::</w:t>
            </w:r>
            <w:proofErr w:type="spellStart"/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cb-unc-119(+)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)IV; bcls39 [lim-7::ced-1::GFP;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i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-15(+)]V</w:t>
            </w:r>
          </w:p>
        </w:tc>
        <w:tc>
          <w:tcPr>
            <w:tcW w:w="0" w:type="auto"/>
          </w:tcPr>
          <w:p w14:paraId="60CF27F4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2C53D160" w14:textId="77777777" w:rsidTr="00AE6354">
        <w:trPr>
          <w:jc w:val="center"/>
        </w:trPr>
        <w:tc>
          <w:tcPr>
            <w:tcW w:w="0" w:type="auto"/>
          </w:tcPr>
          <w:p w14:paraId="5E2B16C0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22</w:t>
            </w:r>
          </w:p>
        </w:tc>
        <w:tc>
          <w:tcPr>
            <w:tcW w:w="0" w:type="auto"/>
          </w:tcPr>
          <w:p w14:paraId="3614A47C" w14:textId="57C3B050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2(e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370)III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; mdf-2(lt4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::cb-unc-119(+)::</w:t>
            </w:r>
            <w:proofErr w:type="spell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oxP</w:t>
            </w:r>
            <w:proofErr w:type="spell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)IV; bcls39 [lim-7::ced-1::GFP;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li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-15(+)]V</w:t>
            </w:r>
          </w:p>
        </w:tc>
        <w:tc>
          <w:tcPr>
            <w:tcW w:w="0" w:type="auto"/>
          </w:tcPr>
          <w:p w14:paraId="50F6EFA1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22C92A34" w14:textId="77777777" w:rsidTr="00AE6354">
        <w:trPr>
          <w:jc w:val="center"/>
        </w:trPr>
        <w:tc>
          <w:tcPr>
            <w:tcW w:w="0" w:type="auto"/>
          </w:tcPr>
          <w:p w14:paraId="26941A35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31</w:t>
            </w:r>
          </w:p>
        </w:tc>
        <w:tc>
          <w:tcPr>
            <w:tcW w:w="0" w:type="auto"/>
          </w:tcPr>
          <w:p w14:paraId="1ABE1DED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an-1(ok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580)I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; ijmSi31 [pJD446_pJD362_Mos2_Pmex-5_mCherry_his11_3'UTRtbb-2]II; daf-2(e1370)III</w:t>
            </w:r>
          </w:p>
        </w:tc>
        <w:tc>
          <w:tcPr>
            <w:tcW w:w="0" w:type="auto"/>
          </w:tcPr>
          <w:p w14:paraId="0A8EC932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is study; </w:t>
            </w: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an-1(ok1580) </w:t>
            </w: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om strain RB1391 (CGC).</w:t>
            </w:r>
          </w:p>
        </w:tc>
      </w:tr>
      <w:tr w:rsidR="006471C0" w:rsidRPr="001601D8" w14:paraId="35CA3F56" w14:textId="77777777" w:rsidTr="00AE6354">
        <w:trPr>
          <w:jc w:val="center"/>
        </w:trPr>
        <w:tc>
          <w:tcPr>
            <w:tcW w:w="0" w:type="auto"/>
          </w:tcPr>
          <w:p w14:paraId="1A64D8B8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130</w:t>
            </w:r>
          </w:p>
        </w:tc>
        <w:tc>
          <w:tcPr>
            <w:tcW w:w="0" w:type="auto"/>
          </w:tcPr>
          <w:p w14:paraId="29DADDCB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an-1(ok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580)I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; ijmSi31 [pJD446_pJD362_Mos2_Pmex-5_mCherry_his11_3'UTRtbb-2]II </w:t>
            </w:r>
          </w:p>
        </w:tc>
        <w:tc>
          <w:tcPr>
            <w:tcW w:w="0" w:type="auto"/>
          </w:tcPr>
          <w:p w14:paraId="4C7B6B25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23777F21" w14:textId="77777777" w:rsidTr="00AE6354">
        <w:trPr>
          <w:jc w:val="center"/>
        </w:trPr>
        <w:tc>
          <w:tcPr>
            <w:tcW w:w="0" w:type="auto"/>
          </w:tcPr>
          <w:p w14:paraId="2AEC985D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M225</w:t>
            </w:r>
          </w:p>
        </w:tc>
        <w:tc>
          <w:tcPr>
            <w:tcW w:w="0" w:type="auto"/>
          </w:tcPr>
          <w:p w14:paraId="519E049F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ojIs1 [unc-119(+) pie-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1::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FP::tbb-2]V</w:t>
            </w:r>
          </w:p>
        </w:tc>
        <w:tc>
          <w:tcPr>
            <w:tcW w:w="0" w:type="auto"/>
          </w:tcPr>
          <w:p w14:paraId="362423A0" w14:textId="5960922A" w:rsidR="006471C0" w:rsidRPr="00282FB9" w:rsidRDefault="00F82CEF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ZXJob2xkPC9BdXRob3I+PFllYXI+MjAxNTwvWWVhcj48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ZXJob2xkPC9BdXRob3I+PFllYXI+MjAxNTwvWWVhcj48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US"/>
              </w:rPr>
              <w:t>(1)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1C0" w:rsidRPr="001601D8" w14:paraId="18F1370D" w14:textId="77777777" w:rsidTr="00AE6354">
        <w:trPr>
          <w:jc w:val="center"/>
        </w:trPr>
        <w:tc>
          <w:tcPr>
            <w:tcW w:w="0" w:type="auto"/>
          </w:tcPr>
          <w:p w14:paraId="3A54CBD6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M272</w:t>
            </w:r>
          </w:p>
        </w:tc>
        <w:tc>
          <w:tcPr>
            <w:tcW w:w="0" w:type="auto"/>
          </w:tcPr>
          <w:p w14:paraId="621CA915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eat-2(ad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465)II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; ojIs1 [unc-119(+) pie-1::GFP::tbb-2]V</w:t>
            </w:r>
          </w:p>
        </w:tc>
        <w:tc>
          <w:tcPr>
            <w:tcW w:w="0" w:type="auto"/>
          </w:tcPr>
          <w:p w14:paraId="008F6A64" w14:textId="123BE925" w:rsidR="006471C0" w:rsidRPr="00282FB9" w:rsidRDefault="00F82CEF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ZXJob2xkPC9BdXRob3I+PFllYXI+MjAxNTwvWWVhcj48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ZXJob2xkPC9BdXRob3I+PFllYXI+MjAxNTwvWWVhcj48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US"/>
              </w:rPr>
              <w:t>(1)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1C0" w:rsidRPr="001601D8" w14:paraId="6839CBFD" w14:textId="77777777" w:rsidTr="00AE6354">
        <w:trPr>
          <w:jc w:val="center"/>
        </w:trPr>
        <w:tc>
          <w:tcPr>
            <w:tcW w:w="0" w:type="auto"/>
          </w:tcPr>
          <w:p w14:paraId="78D9B474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M362</w:t>
            </w:r>
          </w:p>
        </w:tc>
        <w:tc>
          <w:tcPr>
            <w:tcW w:w="0" w:type="auto"/>
          </w:tcPr>
          <w:p w14:paraId="52ECBD77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af-16(mu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86)I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; eat-2(ad465)II; ojIs1 [unc-119(+) pie-1::GFP::tbb-2]V</w:t>
            </w:r>
          </w:p>
        </w:tc>
        <w:tc>
          <w:tcPr>
            <w:tcW w:w="0" w:type="auto"/>
          </w:tcPr>
          <w:p w14:paraId="5F2D4EED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471C0" w:rsidRPr="001601D8" w14:paraId="3483D329" w14:textId="77777777" w:rsidTr="00AE6354">
        <w:trPr>
          <w:jc w:val="center"/>
        </w:trPr>
        <w:tc>
          <w:tcPr>
            <w:tcW w:w="0" w:type="auto"/>
          </w:tcPr>
          <w:p w14:paraId="0C538659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M363</w:t>
            </w:r>
          </w:p>
        </w:tc>
        <w:tc>
          <w:tcPr>
            <w:tcW w:w="0" w:type="auto"/>
          </w:tcPr>
          <w:p w14:paraId="7B55CB36" w14:textId="77777777" w:rsidR="006471C0" w:rsidRPr="00282FB9" w:rsidRDefault="006471C0" w:rsidP="006471C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eat-2(ad</w:t>
            </w:r>
            <w:proofErr w:type="gramStart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465)II</w:t>
            </w:r>
            <w:proofErr w:type="gramEnd"/>
            <w:r w:rsidRPr="00282FB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; daf-18(nr2037)IV; ojIs1 [unc-119(+) pie-1::GFP::tbb-2]V</w:t>
            </w:r>
          </w:p>
        </w:tc>
        <w:tc>
          <w:tcPr>
            <w:tcW w:w="0" w:type="auto"/>
          </w:tcPr>
          <w:p w14:paraId="2561D061" w14:textId="77777777" w:rsidR="006471C0" w:rsidRPr="00282FB9" w:rsidRDefault="006471C0" w:rsidP="006471C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2F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study</w:t>
            </w:r>
          </w:p>
        </w:tc>
      </w:tr>
    </w:tbl>
    <w:p w14:paraId="40CF13D2" w14:textId="77777777" w:rsidR="00F82CEF" w:rsidRDefault="00F82CEF"/>
    <w:p w14:paraId="01197FF7" w14:textId="77777777" w:rsidR="00F82CEF" w:rsidRDefault="00F82CEF"/>
    <w:p w14:paraId="6BAA465E" w14:textId="77777777" w:rsidR="00F82CEF" w:rsidRPr="00F82CEF" w:rsidRDefault="00F82CEF" w:rsidP="00F82CEF">
      <w:pPr>
        <w:pStyle w:val="EndNoteBibliography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F82CEF">
        <w:rPr>
          <w:noProof/>
        </w:rPr>
        <w:t>1.</w:t>
      </w:r>
      <w:r w:rsidRPr="00F82CEF">
        <w:rPr>
          <w:noProof/>
        </w:rPr>
        <w:tab/>
        <w:t>Gerhold AR, Ryan J, Vallée-Trudeau JN, Dorn JF, Labbé JC, Maddox PS. Investigating the regulation of stem and progenitor cell mitotic progression by in situ imaging. Curr Biol. 2015;25(9):1123-34.</w:t>
      </w:r>
    </w:p>
    <w:p w14:paraId="4AB5C5E6" w14:textId="08F9A136" w:rsidR="00184C96" w:rsidRDefault="00F82CEF">
      <w:r>
        <w:fldChar w:fldCharType="end"/>
      </w:r>
    </w:p>
    <w:sectPr w:rsidR="00184C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Mrc0Mbc0NDUwMDBX0lEKTi0uzszPAykwrgUAaWn5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wdxz9w5tpstpezt2jxpw0tsdpx55xw2zxv&quot;&gt;My EndNote Library&lt;record-ids&gt;&lt;item&gt;106&lt;/item&gt;&lt;/record-ids&gt;&lt;/item&gt;&lt;/Libraries&gt;"/>
  </w:docVars>
  <w:rsids>
    <w:rsidRoot w:val="001601D8"/>
    <w:rsid w:val="000221CB"/>
    <w:rsid w:val="00044E74"/>
    <w:rsid w:val="000B7B03"/>
    <w:rsid w:val="000C5A45"/>
    <w:rsid w:val="000E624E"/>
    <w:rsid w:val="0011162D"/>
    <w:rsid w:val="00114C35"/>
    <w:rsid w:val="001160CC"/>
    <w:rsid w:val="00116280"/>
    <w:rsid w:val="001316E2"/>
    <w:rsid w:val="00132EEB"/>
    <w:rsid w:val="0013367A"/>
    <w:rsid w:val="001601D8"/>
    <w:rsid w:val="001764B4"/>
    <w:rsid w:val="0018170E"/>
    <w:rsid w:val="00182673"/>
    <w:rsid w:val="00184C96"/>
    <w:rsid w:val="00197EC5"/>
    <w:rsid w:val="002323D1"/>
    <w:rsid w:val="00261FB5"/>
    <w:rsid w:val="00282FB9"/>
    <w:rsid w:val="002B7630"/>
    <w:rsid w:val="002D7B9F"/>
    <w:rsid w:val="002E19A0"/>
    <w:rsid w:val="002E5A08"/>
    <w:rsid w:val="002E763F"/>
    <w:rsid w:val="00300A4D"/>
    <w:rsid w:val="003060ED"/>
    <w:rsid w:val="00313458"/>
    <w:rsid w:val="00330331"/>
    <w:rsid w:val="00350CAC"/>
    <w:rsid w:val="003F634E"/>
    <w:rsid w:val="0042532A"/>
    <w:rsid w:val="00464EED"/>
    <w:rsid w:val="004752B2"/>
    <w:rsid w:val="00480E1F"/>
    <w:rsid w:val="00487F63"/>
    <w:rsid w:val="004B4FA3"/>
    <w:rsid w:val="004F035F"/>
    <w:rsid w:val="005007E7"/>
    <w:rsid w:val="00503FC6"/>
    <w:rsid w:val="00537C4D"/>
    <w:rsid w:val="005411B1"/>
    <w:rsid w:val="0054477D"/>
    <w:rsid w:val="00544B04"/>
    <w:rsid w:val="00582F30"/>
    <w:rsid w:val="005E7C3E"/>
    <w:rsid w:val="005F7930"/>
    <w:rsid w:val="006471C0"/>
    <w:rsid w:val="00655062"/>
    <w:rsid w:val="0067761D"/>
    <w:rsid w:val="006A1D92"/>
    <w:rsid w:val="006E3D67"/>
    <w:rsid w:val="007046B1"/>
    <w:rsid w:val="00713B59"/>
    <w:rsid w:val="007163A3"/>
    <w:rsid w:val="00723D69"/>
    <w:rsid w:val="007361AB"/>
    <w:rsid w:val="00744C61"/>
    <w:rsid w:val="00747716"/>
    <w:rsid w:val="00766D9B"/>
    <w:rsid w:val="00775B5A"/>
    <w:rsid w:val="00780870"/>
    <w:rsid w:val="007960A4"/>
    <w:rsid w:val="007C5289"/>
    <w:rsid w:val="007D2969"/>
    <w:rsid w:val="007E3D11"/>
    <w:rsid w:val="007F7CF7"/>
    <w:rsid w:val="00864F86"/>
    <w:rsid w:val="008E63AB"/>
    <w:rsid w:val="00943144"/>
    <w:rsid w:val="00960D90"/>
    <w:rsid w:val="00982E4A"/>
    <w:rsid w:val="009B0399"/>
    <w:rsid w:val="009C6954"/>
    <w:rsid w:val="009F00EB"/>
    <w:rsid w:val="00A02470"/>
    <w:rsid w:val="00A36751"/>
    <w:rsid w:val="00A72C65"/>
    <w:rsid w:val="00A82FED"/>
    <w:rsid w:val="00A857AE"/>
    <w:rsid w:val="00A95399"/>
    <w:rsid w:val="00A96530"/>
    <w:rsid w:val="00AA1C7F"/>
    <w:rsid w:val="00AB0E5D"/>
    <w:rsid w:val="00AB35A1"/>
    <w:rsid w:val="00AE0CA0"/>
    <w:rsid w:val="00B23D6A"/>
    <w:rsid w:val="00B55F39"/>
    <w:rsid w:val="00B6109F"/>
    <w:rsid w:val="00B63A9C"/>
    <w:rsid w:val="00B81BBB"/>
    <w:rsid w:val="00B86343"/>
    <w:rsid w:val="00BC2496"/>
    <w:rsid w:val="00BC54A3"/>
    <w:rsid w:val="00C07443"/>
    <w:rsid w:val="00C23B05"/>
    <w:rsid w:val="00C63F83"/>
    <w:rsid w:val="00D57289"/>
    <w:rsid w:val="00D665F7"/>
    <w:rsid w:val="00D720D0"/>
    <w:rsid w:val="00D9666A"/>
    <w:rsid w:val="00DB3FD5"/>
    <w:rsid w:val="00DD42E9"/>
    <w:rsid w:val="00DD5982"/>
    <w:rsid w:val="00DD5C98"/>
    <w:rsid w:val="00E23824"/>
    <w:rsid w:val="00E343D3"/>
    <w:rsid w:val="00EE177C"/>
    <w:rsid w:val="00EF773B"/>
    <w:rsid w:val="00F10DBD"/>
    <w:rsid w:val="00F11155"/>
    <w:rsid w:val="00F22BB3"/>
    <w:rsid w:val="00F73267"/>
    <w:rsid w:val="00F82CEF"/>
    <w:rsid w:val="00F847B0"/>
    <w:rsid w:val="00F84F16"/>
    <w:rsid w:val="00F86D26"/>
    <w:rsid w:val="00FB6E2C"/>
    <w:rsid w:val="00FC0BCB"/>
    <w:rsid w:val="00FE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E2187"/>
  <w15:chartTrackingRefBased/>
  <w15:docId w15:val="{2199DF8F-8963-4F41-B0FA-88E4FF67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601D8"/>
    <w:rPr>
      <w:rFonts w:ascii="Times New Roman" w:hAnsi="Times New Roman" w:cs="Calibri"/>
      <w:color w:val="000000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0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2CEF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CEF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2CEF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2CEF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F82C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2C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04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Gerhold</dc:creator>
  <cp:keywords/>
  <dc:description/>
  <cp:lastModifiedBy>Abigail Gerhold, Dr</cp:lastModifiedBy>
  <cp:revision>3</cp:revision>
  <cp:lastPrinted>2024-06-27T03:04:00Z</cp:lastPrinted>
  <dcterms:created xsi:type="dcterms:W3CDTF">2024-11-29T20:05:00Z</dcterms:created>
  <dcterms:modified xsi:type="dcterms:W3CDTF">2024-11-29T20:14:00Z</dcterms:modified>
</cp:coreProperties>
</file>